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15B4" w:rsidRPr="0058544D" w:rsidRDefault="008F15B4" w:rsidP="008F15B4">
      <w:pPr>
        <w:autoSpaceDE w:val="0"/>
        <w:autoSpaceDN w:val="0"/>
        <w:adjustRightInd w:val="0"/>
        <w:rPr>
          <w:rFonts w:ascii="Times New Roman" w:hAnsi="Times New Roman" w:cs="Times New Roman"/>
          <w:sz w:val="36"/>
          <w:szCs w:val="28"/>
        </w:rPr>
      </w:pPr>
      <w:r>
        <w:rPr>
          <w:rFonts w:ascii="Times New Roman" w:hAnsi="Times New Roman" w:cs="Times New Roman" w:hint="eastAsia"/>
          <w:b/>
          <w:kern w:val="0"/>
          <w:szCs w:val="18"/>
        </w:rPr>
        <w:t>Table S</w:t>
      </w:r>
      <w:r w:rsidRPr="00121A6D">
        <w:rPr>
          <w:rFonts w:ascii="Times New Roman" w:hAnsi="Times New Roman" w:cs="Times New Roman" w:hint="eastAsia"/>
          <w:b/>
          <w:kern w:val="0"/>
          <w:szCs w:val="18"/>
        </w:rPr>
        <w:t>3</w:t>
      </w:r>
      <w:r w:rsidRPr="0058544D">
        <w:rPr>
          <w:rFonts w:ascii="Times New Roman" w:hAnsi="Times New Roman" w:cs="Times New Roman"/>
          <w:kern w:val="0"/>
          <w:szCs w:val="18"/>
        </w:rPr>
        <w:t xml:space="preserve"> Associations between willingness to accept oral fluid HIV rapid test and socio-demographic characteristics, sexual behaviors, HIV testing history among VCT clients in Qingdao and </w:t>
      </w:r>
      <w:proofErr w:type="spellStart"/>
      <w:r w:rsidRPr="0058544D">
        <w:rPr>
          <w:rFonts w:ascii="Times New Roman" w:hAnsi="Times New Roman" w:cs="Times New Roman"/>
          <w:kern w:val="0"/>
          <w:szCs w:val="18"/>
        </w:rPr>
        <w:t>Yantai</w:t>
      </w:r>
      <w:proofErr w:type="spellEnd"/>
      <w:r w:rsidRPr="0058544D">
        <w:rPr>
          <w:rFonts w:ascii="Times New Roman" w:hAnsi="Times New Roman" w:cs="Times New Roman"/>
          <w:kern w:val="0"/>
          <w:szCs w:val="18"/>
        </w:rPr>
        <w:t xml:space="preserve"> cities, Shandong province, China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93"/>
        <w:gridCol w:w="1262"/>
        <w:gridCol w:w="306"/>
        <w:gridCol w:w="1417"/>
        <w:gridCol w:w="709"/>
        <w:gridCol w:w="1139"/>
        <w:gridCol w:w="896"/>
      </w:tblGrid>
      <w:tr w:rsidR="008F15B4" w:rsidRPr="0058544D" w:rsidTr="00651ECA">
        <w:tc>
          <w:tcPr>
            <w:tcW w:w="2793" w:type="dxa"/>
            <w:vMerge w:val="restart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2985" w:type="dxa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Willing to accept oral fluid HIV rapid test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1139" w:type="dxa"/>
            <w:vMerge w:val="restart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896" w:type="dxa"/>
            <w:vMerge w:val="restart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8F15B4" w:rsidRPr="0058544D" w:rsidTr="00651ECA">
        <w:tc>
          <w:tcPr>
            <w:tcW w:w="279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Event/total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15B4" w:rsidRPr="0058544D" w:rsidTr="00651ECA">
        <w:tc>
          <w:tcPr>
            <w:tcW w:w="2793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568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15B4" w:rsidRPr="0058544D" w:rsidTr="00651ECA">
        <w:tc>
          <w:tcPr>
            <w:tcW w:w="2793" w:type="dxa"/>
            <w:tcBorders>
              <w:top w:val="nil"/>
            </w:tcBorders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≤25</w:t>
            </w:r>
          </w:p>
        </w:tc>
        <w:tc>
          <w:tcPr>
            <w:tcW w:w="1568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85/13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65.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15B4" w:rsidRPr="0058544D" w:rsidTr="00651ECA">
        <w:tc>
          <w:tcPr>
            <w:tcW w:w="2793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ind w:left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&gt;25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59/23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68.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0.74-1.85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</w:tr>
      <w:tr w:rsidR="008F15B4" w:rsidRPr="0058544D" w:rsidTr="00651ECA">
        <w:tc>
          <w:tcPr>
            <w:tcW w:w="2793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Education level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15B4" w:rsidRPr="0058544D" w:rsidTr="00651ECA">
        <w:tc>
          <w:tcPr>
            <w:tcW w:w="2793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High school or lower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96/13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69.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15B4" w:rsidRPr="0058544D" w:rsidTr="00651ECA">
        <w:tc>
          <w:tcPr>
            <w:tcW w:w="2793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College or higher 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48/22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66.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0.55-1.36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</w:tr>
      <w:tr w:rsidR="008F15B4" w:rsidRPr="0058544D" w:rsidTr="00651ECA">
        <w:tc>
          <w:tcPr>
            <w:tcW w:w="2793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Monthly income($)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15B4" w:rsidRPr="0058544D" w:rsidTr="00651ECA">
        <w:tc>
          <w:tcPr>
            <w:tcW w:w="2793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≤645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218/32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67.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15B4" w:rsidRPr="0058544D" w:rsidTr="00651ECA">
        <w:tc>
          <w:tcPr>
            <w:tcW w:w="2793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&gt;645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26/3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0.47-1.93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</w:tr>
      <w:tr w:rsidR="008F15B4" w:rsidRPr="0058544D" w:rsidTr="00651ECA">
        <w:tc>
          <w:tcPr>
            <w:tcW w:w="2793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Occupation 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15B4" w:rsidRPr="0058544D" w:rsidTr="00651ECA">
        <w:tc>
          <w:tcPr>
            <w:tcW w:w="2793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63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thers 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/2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.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2</w:t>
            </w:r>
          </w:p>
        </w:tc>
      </w:tr>
      <w:tr w:rsidR="008F15B4" w:rsidRPr="0058544D" w:rsidTr="00651ECA">
        <w:tc>
          <w:tcPr>
            <w:tcW w:w="2793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636"/>
              </w:tabs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Business service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/6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.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33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6-6.32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96</w:t>
            </w:r>
          </w:p>
        </w:tc>
      </w:tr>
      <w:tr w:rsidR="008F15B4" w:rsidRPr="0058544D" w:rsidTr="00651ECA">
        <w:tc>
          <w:tcPr>
            <w:tcW w:w="2793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63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Student 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/5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.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7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9-3.32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2</w:t>
            </w:r>
          </w:p>
        </w:tc>
      </w:tr>
      <w:tr w:rsidR="008F15B4" w:rsidRPr="0058544D" w:rsidTr="00651ECA">
        <w:tc>
          <w:tcPr>
            <w:tcW w:w="2793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63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Workers 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/9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.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50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9-7.03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3</w:t>
            </w:r>
          </w:p>
        </w:tc>
      </w:tr>
      <w:tr w:rsidR="008F15B4" w:rsidRPr="0058544D" w:rsidTr="00651ECA">
        <w:tc>
          <w:tcPr>
            <w:tcW w:w="2793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63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Food and beverage workers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/2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.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4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5</w:t>
            </w:r>
          </w:p>
        </w:tc>
      </w:tr>
      <w:tr w:rsidR="008F15B4" w:rsidRPr="0058544D" w:rsidTr="00651ECA">
        <w:tc>
          <w:tcPr>
            <w:tcW w:w="2793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63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Cadres staff 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/1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.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8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9-5.92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8</w:t>
            </w:r>
          </w:p>
        </w:tc>
      </w:tr>
      <w:tr w:rsidR="008F15B4" w:rsidRPr="0058544D" w:rsidTr="00651ECA">
        <w:tc>
          <w:tcPr>
            <w:tcW w:w="2793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63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Teacher 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/1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.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57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4-19.97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5</w:t>
            </w:r>
          </w:p>
        </w:tc>
      </w:tr>
      <w:tr w:rsidR="008F15B4" w:rsidRPr="0058544D" w:rsidTr="00651ECA">
        <w:tc>
          <w:tcPr>
            <w:tcW w:w="2793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63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nanny/housewife/unemployment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/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8.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86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0-16.43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4</w:t>
            </w:r>
          </w:p>
        </w:tc>
      </w:tr>
      <w:tr w:rsidR="008F15B4" w:rsidRPr="0058544D" w:rsidTr="00651ECA">
        <w:tc>
          <w:tcPr>
            <w:tcW w:w="2793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63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Farmer/fisher/migrant workers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/2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.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71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1-53.23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</w:t>
            </w:r>
          </w:p>
        </w:tc>
      </w:tr>
      <w:tr w:rsidR="008F15B4" w:rsidRPr="0058544D" w:rsidTr="00651ECA">
        <w:tc>
          <w:tcPr>
            <w:tcW w:w="2793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ing</w:t>
            </w: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ever taken an HIV test</w:t>
            </w:r>
          </w:p>
        </w:tc>
        <w:tc>
          <w:tcPr>
            <w:tcW w:w="1568" w:type="dxa"/>
            <w:gridSpan w:val="2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15B4" w:rsidRPr="0058544D" w:rsidTr="00651ECA">
        <w:tc>
          <w:tcPr>
            <w:tcW w:w="2793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No </w:t>
            </w:r>
          </w:p>
        </w:tc>
        <w:tc>
          <w:tcPr>
            <w:tcW w:w="1568" w:type="dxa"/>
            <w:gridSpan w:val="2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20/208</w:t>
            </w:r>
          </w:p>
        </w:tc>
        <w:tc>
          <w:tcPr>
            <w:tcW w:w="1417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57.7</w:t>
            </w:r>
          </w:p>
        </w:tc>
        <w:tc>
          <w:tcPr>
            <w:tcW w:w="709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39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15B4" w:rsidRPr="0058544D" w:rsidTr="00651ECA">
        <w:tc>
          <w:tcPr>
            <w:tcW w:w="2793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568" w:type="dxa"/>
            <w:gridSpan w:val="2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24/153</w:t>
            </w:r>
          </w:p>
        </w:tc>
        <w:tc>
          <w:tcPr>
            <w:tcW w:w="1417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81.0</w:t>
            </w:r>
          </w:p>
        </w:tc>
        <w:tc>
          <w:tcPr>
            <w:tcW w:w="709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3.14</w:t>
            </w:r>
          </w:p>
        </w:tc>
        <w:tc>
          <w:tcPr>
            <w:tcW w:w="1139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.92-5.11</w:t>
            </w:r>
          </w:p>
        </w:tc>
        <w:tc>
          <w:tcPr>
            <w:tcW w:w="896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F15B4" w:rsidRPr="0058544D" w:rsidTr="00651ECA">
        <w:tc>
          <w:tcPr>
            <w:tcW w:w="8522" w:type="dxa"/>
            <w:gridSpan w:val="7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ing</w:t>
            </w: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ever heard of oral fluid HIV rapid test</w:t>
            </w:r>
          </w:p>
        </w:tc>
      </w:tr>
      <w:tr w:rsidR="008F15B4" w:rsidRPr="0058544D" w:rsidTr="00651ECA">
        <w:tc>
          <w:tcPr>
            <w:tcW w:w="2793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No   </w:t>
            </w:r>
          </w:p>
        </w:tc>
        <w:tc>
          <w:tcPr>
            <w:tcW w:w="1568" w:type="dxa"/>
            <w:gridSpan w:val="2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54/240</w:t>
            </w:r>
          </w:p>
        </w:tc>
        <w:tc>
          <w:tcPr>
            <w:tcW w:w="1417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64.2</w:t>
            </w:r>
          </w:p>
        </w:tc>
        <w:tc>
          <w:tcPr>
            <w:tcW w:w="709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39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15B4" w:rsidRPr="0058544D" w:rsidTr="00651ECA">
        <w:tc>
          <w:tcPr>
            <w:tcW w:w="2793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1568" w:type="dxa"/>
            <w:gridSpan w:val="2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90/121</w:t>
            </w:r>
          </w:p>
        </w:tc>
        <w:tc>
          <w:tcPr>
            <w:tcW w:w="1417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74.4</w:t>
            </w:r>
          </w:p>
        </w:tc>
        <w:tc>
          <w:tcPr>
            <w:tcW w:w="709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1139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.0-2.64</w:t>
            </w:r>
          </w:p>
        </w:tc>
        <w:tc>
          <w:tcPr>
            <w:tcW w:w="896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8F15B4" w:rsidRPr="0058544D" w:rsidTr="00651ECA">
        <w:tc>
          <w:tcPr>
            <w:tcW w:w="8522" w:type="dxa"/>
            <w:gridSpan w:val="7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ing</w:t>
            </w: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ever taken oral fluid HIV rapid test</w:t>
            </w:r>
          </w:p>
        </w:tc>
      </w:tr>
      <w:tr w:rsidR="008F15B4" w:rsidRPr="0058544D" w:rsidTr="00651ECA">
        <w:tc>
          <w:tcPr>
            <w:tcW w:w="2793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No </w:t>
            </w:r>
          </w:p>
        </w:tc>
        <w:tc>
          <w:tcPr>
            <w:tcW w:w="1568" w:type="dxa"/>
            <w:gridSpan w:val="2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0/18</w:t>
            </w:r>
          </w:p>
        </w:tc>
        <w:tc>
          <w:tcPr>
            <w:tcW w:w="1417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55.6</w:t>
            </w:r>
          </w:p>
        </w:tc>
        <w:tc>
          <w:tcPr>
            <w:tcW w:w="709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39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15B4" w:rsidRPr="0058544D" w:rsidTr="00651ECA">
        <w:tc>
          <w:tcPr>
            <w:tcW w:w="2793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1568" w:type="dxa"/>
            <w:gridSpan w:val="2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234/343</w:t>
            </w:r>
          </w:p>
        </w:tc>
        <w:tc>
          <w:tcPr>
            <w:tcW w:w="1417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68.2</w:t>
            </w:r>
          </w:p>
        </w:tc>
        <w:tc>
          <w:tcPr>
            <w:tcW w:w="709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139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0.22-1.52</w:t>
            </w:r>
          </w:p>
        </w:tc>
        <w:tc>
          <w:tcPr>
            <w:tcW w:w="896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8F15B4" w:rsidRPr="0058544D" w:rsidTr="00651ECA">
        <w:tc>
          <w:tcPr>
            <w:tcW w:w="8522" w:type="dxa"/>
            <w:gridSpan w:val="7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H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ing</w:t>
            </w: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ever considered HIV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ome testing</w:t>
            </w:r>
          </w:p>
        </w:tc>
      </w:tr>
      <w:tr w:rsidR="008F15B4" w:rsidRPr="0058544D" w:rsidTr="00651ECA">
        <w:tc>
          <w:tcPr>
            <w:tcW w:w="2793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No </w:t>
            </w:r>
          </w:p>
        </w:tc>
        <w:tc>
          <w:tcPr>
            <w:tcW w:w="1568" w:type="dxa"/>
            <w:gridSpan w:val="2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59/245</w:t>
            </w:r>
          </w:p>
        </w:tc>
        <w:tc>
          <w:tcPr>
            <w:tcW w:w="1417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64.9</w:t>
            </w:r>
          </w:p>
        </w:tc>
        <w:tc>
          <w:tcPr>
            <w:tcW w:w="709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39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15B4" w:rsidRPr="0058544D" w:rsidTr="00651ECA">
        <w:tc>
          <w:tcPr>
            <w:tcW w:w="2793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1568" w:type="dxa"/>
            <w:gridSpan w:val="2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85/116</w:t>
            </w:r>
          </w:p>
        </w:tc>
        <w:tc>
          <w:tcPr>
            <w:tcW w:w="1417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73.3</w:t>
            </w:r>
          </w:p>
        </w:tc>
        <w:tc>
          <w:tcPr>
            <w:tcW w:w="709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1139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0.91-2.42</w:t>
            </w:r>
          </w:p>
        </w:tc>
        <w:tc>
          <w:tcPr>
            <w:tcW w:w="896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8F15B4" w:rsidRPr="0058544D" w:rsidTr="00651ECA">
        <w:tc>
          <w:tcPr>
            <w:tcW w:w="8522" w:type="dxa"/>
            <w:gridSpan w:val="7"/>
            <w:shd w:val="clear" w:color="auto" w:fill="auto"/>
            <w:vAlign w:val="center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Considere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V home testing using oral fluid HIV test kits</w:t>
            </w:r>
          </w:p>
        </w:tc>
      </w:tr>
      <w:tr w:rsidR="008F15B4" w:rsidRPr="0058544D" w:rsidTr="00651ECA">
        <w:tc>
          <w:tcPr>
            <w:tcW w:w="2793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No </w:t>
            </w:r>
          </w:p>
        </w:tc>
        <w:tc>
          <w:tcPr>
            <w:tcW w:w="1568" w:type="dxa"/>
            <w:gridSpan w:val="2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80/167</w:t>
            </w:r>
          </w:p>
        </w:tc>
        <w:tc>
          <w:tcPr>
            <w:tcW w:w="1417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47.9</w:t>
            </w:r>
          </w:p>
        </w:tc>
        <w:tc>
          <w:tcPr>
            <w:tcW w:w="709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39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15B4" w:rsidRPr="0058544D" w:rsidTr="00651ECA">
        <w:tc>
          <w:tcPr>
            <w:tcW w:w="2793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1568" w:type="dxa"/>
            <w:gridSpan w:val="2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64/194</w:t>
            </w:r>
          </w:p>
        </w:tc>
        <w:tc>
          <w:tcPr>
            <w:tcW w:w="1417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84.5</w:t>
            </w:r>
          </w:p>
        </w:tc>
        <w:tc>
          <w:tcPr>
            <w:tcW w:w="709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5.95</w:t>
            </w:r>
          </w:p>
        </w:tc>
        <w:tc>
          <w:tcPr>
            <w:tcW w:w="1139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3.63-9.74</w:t>
            </w:r>
          </w:p>
        </w:tc>
        <w:tc>
          <w:tcPr>
            <w:tcW w:w="896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F15B4" w:rsidRPr="0058544D" w:rsidTr="00651ECA">
        <w:tc>
          <w:tcPr>
            <w:tcW w:w="2793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HIV risk behaviors </w:t>
            </w:r>
          </w:p>
        </w:tc>
        <w:tc>
          <w:tcPr>
            <w:tcW w:w="1262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3" w:type="dxa"/>
            <w:gridSpan w:val="2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15B4" w:rsidRPr="0058544D" w:rsidTr="00651ECA">
        <w:tc>
          <w:tcPr>
            <w:tcW w:w="2793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No </w:t>
            </w:r>
          </w:p>
        </w:tc>
        <w:tc>
          <w:tcPr>
            <w:tcW w:w="1568" w:type="dxa"/>
            <w:gridSpan w:val="2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35/48</w:t>
            </w:r>
          </w:p>
        </w:tc>
        <w:tc>
          <w:tcPr>
            <w:tcW w:w="1417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72.9</w:t>
            </w:r>
          </w:p>
        </w:tc>
        <w:tc>
          <w:tcPr>
            <w:tcW w:w="709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39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15B4" w:rsidRPr="0058544D" w:rsidTr="00651ECA">
        <w:tc>
          <w:tcPr>
            <w:tcW w:w="2793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1568" w:type="dxa"/>
            <w:gridSpan w:val="2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209/313</w:t>
            </w:r>
          </w:p>
        </w:tc>
        <w:tc>
          <w:tcPr>
            <w:tcW w:w="1417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66.8</w:t>
            </w:r>
          </w:p>
        </w:tc>
        <w:tc>
          <w:tcPr>
            <w:tcW w:w="709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139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0.38-1.47</w:t>
            </w:r>
          </w:p>
        </w:tc>
        <w:tc>
          <w:tcPr>
            <w:tcW w:w="896" w:type="dxa"/>
            <w:shd w:val="clear" w:color="auto" w:fill="auto"/>
          </w:tcPr>
          <w:p w:rsidR="008F15B4" w:rsidRPr="0058544D" w:rsidRDefault="008F15B4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</w:tr>
    </w:tbl>
    <w:p w:rsidR="00B3334C" w:rsidRDefault="00B3334C">
      <w:bookmarkStart w:id="0" w:name="_GoBack"/>
      <w:bookmarkEnd w:id="0"/>
    </w:p>
    <w:sectPr w:rsidR="00B333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0B99" w:rsidRDefault="00AA0B99" w:rsidP="008F15B4">
      <w:r>
        <w:separator/>
      </w:r>
    </w:p>
  </w:endnote>
  <w:endnote w:type="continuationSeparator" w:id="0">
    <w:p w:rsidR="00AA0B99" w:rsidRDefault="00AA0B99" w:rsidP="008F15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0B99" w:rsidRDefault="00AA0B99" w:rsidP="008F15B4">
      <w:r>
        <w:separator/>
      </w:r>
    </w:p>
  </w:footnote>
  <w:footnote w:type="continuationSeparator" w:id="0">
    <w:p w:rsidR="00AA0B99" w:rsidRDefault="00AA0B99" w:rsidP="008F15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4D6B"/>
    <w:rsid w:val="008F15B4"/>
    <w:rsid w:val="00924D6B"/>
    <w:rsid w:val="00AA0B99"/>
    <w:rsid w:val="00B33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15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15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15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15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15B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15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15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15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15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15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65</Characters>
  <Application>Microsoft Office Word</Application>
  <DocSecurity>0</DocSecurity>
  <Lines>12</Lines>
  <Paragraphs>3</Paragraphs>
  <ScaleCrop>false</ScaleCrop>
  <Company>China</Company>
  <LinksUpToDate>false</LinksUpToDate>
  <CharactersWithSpaces>1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3-10-17T12:56:00Z</dcterms:created>
  <dcterms:modified xsi:type="dcterms:W3CDTF">2013-10-17T12:56:00Z</dcterms:modified>
</cp:coreProperties>
</file>